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3A5" w:rsidRPr="004E43A5" w:rsidRDefault="004E43A5" w:rsidP="004E43A5">
      <w:pPr>
        <w:rPr>
          <w:rFonts w:cstheme="minorHAnsi"/>
          <w:b/>
        </w:rPr>
      </w:pPr>
      <w:bookmarkStart w:id="0" w:name="_Hlk492394554"/>
      <w:r w:rsidRPr="004E43A5">
        <w:rPr>
          <w:rFonts w:cstheme="minorHAnsi"/>
          <w:b/>
        </w:rPr>
        <w:t xml:space="preserve">Supplementary Table 1 </w:t>
      </w:r>
      <w:bookmarkEnd w:id="0"/>
      <w:r w:rsidRPr="004E43A5">
        <w:rPr>
          <w:rFonts w:cstheme="minorHAnsi"/>
          <w:b/>
        </w:rPr>
        <w:tab/>
      </w:r>
    </w:p>
    <w:p w:rsidR="004E43A5" w:rsidRPr="004E43A5" w:rsidRDefault="004E43A5" w:rsidP="004E43A5">
      <w:pPr>
        <w:rPr>
          <w:rFonts w:cstheme="minorHAnsi"/>
          <w:b/>
        </w:rPr>
      </w:pPr>
    </w:p>
    <w:p w:rsidR="004E43A5" w:rsidRPr="004E43A5" w:rsidRDefault="004E43A5" w:rsidP="004E43A5">
      <w:pPr>
        <w:rPr>
          <w:rFonts w:cstheme="minorHAnsi"/>
        </w:rPr>
      </w:pPr>
      <w:r w:rsidRPr="004E43A5">
        <w:rPr>
          <w:b/>
        </w:rPr>
        <w:t xml:space="preserve">Risk for intermediate small for gestational age (SGA) in relation to the discrepancy between </w:t>
      </w:r>
    </w:p>
    <w:p w:rsidR="004E43A5" w:rsidRPr="004E43A5" w:rsidRDefault="004E43A5" w:rsidP="004E43A5">
      <w:pPr>
        <w:rPr>
          <w:b/>
        </w:rPr>
      </w:pPr>
    </w:p>
    <w:p w:rsidR="004E43A5" w:rsidRPr="001F54AF" w:rsidRDefault="004E43A5" w:rsidP="004E43A5">
      <w:proofErr w:type="gramStart"/>
      <w:r>
        <w:rPr>
          <w:b/>
        </w:rPr>
        <w:t>observed</w:t>
      </w:r>
      <w:proofErr w:type="gramEnd"/>
      <w:r w:rsidRPr="001F54AF">
        <w:rPr>
          <w:b/>
        </w:rPr>
        <w:t xml:space="preserve"> and estimated fetal size at early second trimester scan, all births</w:t>
      </w:r>
      <w:r w:rsidRPr="001F54AF">
        <w:t>.</w:t>
      </w:r>
    </w:p>
    <w:p w:rsidR="004E43A5" w:rsidRPr="001F54AF" w:rsidRDefault="004E43A5" w:rsidP="004E43A5">
      <w:pPr>
        <w:spacing w:line="480" w:lineRule="auto"/>
        <w:rPr>
          <w:rFonts w:cstheme="minorHAnsi"/>
        </w:rPr>
      </w:pPr>
    </w:p>
    <w:p w:rsidR="004E43A5" w:rsidRPr="001F54AF" w:rsidRDefault="004E43A5" w:rsidP="004E43A5">
      <w:pPr>
        <w:spacing w:line="480" w:lineRule="auto"/>
        <w:rPr>
          <w:rFonts w:cstheme="minorHAnsi"/>
        </w:rPr>
      </w:pP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468"/>
        <w:gridCol w:w="1034"/>
        <w:gridCol w:w="1045"/>
        <w:gridCol w:w="145"/>
        <w:gridCol w:w="1646"/>
        <w:gridCol w:w="1940"/>
        <w:gridCol w:w="1794"/>
      </w:tblGrid>
      <w:tr w:rsidR="004E43A5" w:rsidRPr="001F54AF" w:rsidTr="00891358">
        <w:trPr>
          <w:trHeight w:val="1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pBdr>
                <w:bottom w:val="single" w:sz="4" w:space="1" w:color="auto"/>
              </w:pBdr>
              <w:jc w:val="center"/>
              <w:rPr>
                <w:b/>
              </w:rPr>
            </w:pPr>
            <w:r w:rsidRPr="001F54AF">
              <w:rPr>
                <w:b/>
              </w:rPr>
              <w:t xml:space="preserve">                                                                  Intermediate SGA </w:t>
            </w:r>
            <w:r w:rsidRPr="001F54AF">
              <w:rPr>
                <w:b/>
                <w:vertAlign w:val="superscript"/>
              </w:rPr>
              <w:t>a</w:t>
            </w:r>
          </w:p>
          <w:p w:rsidR="004E43A5" w:rsidRPr="001F54AF" w:rsidRDefault="004E43A5" w:rsidP="00891358">
            <w:pPr>
              <w:pBdr>
                <w:bottom w:val="single" w:sz="4" w:space="1" w:color="auto"/>
              </w:pBdr>
              <w:jc w:val="center"/>
            </w:pPr>
          </w:p>
        </w:tc>
      </w:tr>
      <w:tr w:rsidR="004E43A5" w:rsidRPr="001F54AF" w:rsidTr="00891358">
        <w:trPr>
          <w:trHeight w:val="170"/>
        </w:trPr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  <w:rPr>
                <w:b/>
              </w:rPr>
            </w:pPr>
          </w:p>
          <w:p w:rsidR="004E43A5" w:rsidRPr="001F54AF" w:rsidRDefault="004E43A5" w:rsidP="00891358">
            <w:pPr>
              <w:jc w:val="center"/>
              <w:rPr>
                <w:b/>
              </w:rPr>
            </w:pPr>
            <w:r w:rsidRPr="001F54AF">
              <w:rPr>
                <w:b/>
              </w:rPr>
              <w:t xml:space="preserve">Fetal growth </w:t>
            </w:r>
            <w:r w:rsidRPr="001F54AF">
              <w:rPr>
                <w:b/>
                <w:vertAlign w:val="superscript"/>
              </w:rPr>
              <w:t>b</w:t>
            </w:r>
          </w:p>
          <w:p w:rsidR="004E43A5" w:rsidRPr="001F54AF" w:rsidRDefault="004E43A5" w:rsidP="00891358">
            <w:pPr>
              <w:jc w:val="center"/>
              <w:rPr>
                <w:b/>
              </w:rPr>
            </w:pPr>
            <w:r w:rsidRPr="001F54AF">
              <w:rPr>
                <w:b/>
              </w:rPr>
              <w:t>(centile)</w:t>
            </w:r>
          </w:p>
          <w:p w:rsidR="004E43A5" w:rsidRPr="001F54AF" w:rsidRDefault="004E43A5" w:rsidP="00891358">
            <w:pPr>
              <w:rPr>
                <w:b/>
              </w:rPr>
            </w:pPr>
          </w:p>
        </w:tc>
        <w:tc>
          <w:tcPr>
            <w:tcW w:w="57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</w:pPr>
            <w:r w:rsidRPr="001F54AF">
              <w:t>N</w:t>
            </w:r>
          </w:p>
          <w:p w:rsidR="004E43A5" w:rsidRPr="001F54AF" w:rsidRDefault="004E43A5" w:rsidP="00891358">
            <w:pPr>
              <w:jc w:val="center"/>
            </w:pPr>
            <w:r w:rsidRPr="001F54AF">
              <w:t>69 550</w:t>
            </w:r>
          </w:p>
        </w:tc>
        <w:tc>
          <w:tcPr>
            <w:tcW w:w="57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  <w:rPr>
                <w:lang w:val="sv-SE"/>
              </w:rPr>
            </w:pPr>
          </w:p>
          <w:p w:rsidR="004E43A5" w:rsidRPr="001F54AF" w:rsidRDefault="004E43A5" w:rsidP="00891358">
            <w:pPr>
              <w:jc w:val="center"/>
              <w:rPr>
                <w:lang w:val="sv-SE"/>
              </w:rPr>
            </w:pPr>
            <w:r w:rsidRPr="001F54AF">
              <w:rPr>
                <w:lang w:val="sv-SE"/>
              </w:rPr>
              <w:t>n (%)</w:t>
            </w:r>
          </w:p>
          <w:p w:rsidR="004E43A5" w:rsidRPr="001F54AF" w:rsidRDefault="004E43A5" w:rsidP="00891358">
            <w:pPr>
              <w:jc w:val="center"/>
            </w:pPr>
            <w:r w:rsidRPr="001F54AF">
              <w:rPr>
                <w:lang w:val="sv-SE"/>
              </w:rPr>
              <w:t>4 502</w:t>
            </w:r>
          </w:p>
        </w:tc>
        <w:tc>
          <w:tcPr>
            <w:tcW w:w="304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</w:pPr>
            <w:r w:rsidRPr="001F54AF">
              <w:t>Odds Ratio (95% Confidence Interval)</w:t>
            </w:r>
          </w:p>
        </w:tc>
      </w:tr>
      <w:tr w:rsidR="004E43A5" w:rsidRPr="001F54AF" w:rsidTr="00891358">
        <w:trPr>
          <w:trHeight w:val="170"/>
        </w:trPr>
        <w:tc>
          <w:tcPr>
            <w:tcW w:w="8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  <w:rPr>
                <w:b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</w:tc>
        <w:tc>
          <w:tcPr>
            <w:tcW w:w="5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</w:pPr>
            <w:r w:rsidRPr="001F54AF">
              <w:t>Crude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</w:pPr>
            <w:r w:rsidRPr="001F54AF">
              <w:t xml:space="preserve">Adjusted </w:t>
            </w:r>
            <w:r w:rsidRPr="001F54AF">
              <w:rPr>
                <w:vertAlign w:val="superscript"/>
              </w:rPr>
              <w:t>c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</w:pPr>
            <w:r w:rsidRPr="001F54AF">
              <w:t xml:space="preserve">Restricted </w:t>
            </w:r>
            <w:r w:rsidRPr="001F54AF">
              <w:rPr>
                <w:vertAlign w:val="superscript"/>
              </w:rPr>
              <w:t>d</w:t>
            </w:r>
          </w:p>
        </w:tc>
      </w:tr>
      <w:tr w:rsidR="004E43A5" w:rsidRPr="001F54AF" w:rsidTr="00891358">
        <w:trPr>
          <w:trHeight w:val="170"/>
        </w:trPr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</w:pPr>
            <w:r w:rsidRPr="001F54AF">
              <w:t>&gt;90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1 543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426 (6.0)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 xml:space="preserve">0.92 (0.83-1.02) 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0.90 (0.80-1.00)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 xml:space="preserve">0.89 (0.80-0.99) </w:t>
            </w:r>
          </w:p>
        </w:tc>
      </w:tr>
      <w:tr w:rsidR="004E43A5" w:rsidRPr="001F54AF" w:rsidTr="00891358">
        <w:trPr>
          <w:trHeight w:val="17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</w:pPr>
            <w:r w:rsidRPr="001F54AF">
              <w:t>10-9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  <w:rPr>
                <w:rFonts w:eastAsiaTheme="majorEastAsia" w:cstheme="majorBidi"/>
                <w:b/>
                <w:bCs/>
                <w:i/>
                <w:iCs/>
                <w:color w:val="5B9BD5" w:themeColor="accent1"/>
              </w:rPr>
            </w:pPr>
            <w:r w:rsidRPr="001F54AF">
              <w:t>55 518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 xml:space="preserve"> 3 599 (6.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Ref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Ref</w:t>
            </w:r>
          </w:p>
        </w:tc>
      </w:tr>
      <w:tr w:rsidR="004E43A5" w:rsidRPr="001F54AF" w:rsidTr="00891358">
        <w:trPr>
          <w:trHeight w:val="17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</w:pPr>
            <w:r w:rsidRPr="001F54AF">
              <w:t>2.5-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  <w:rPr>
                <w:rFonts w:eastAsiaTheme="majorEastAsia" w:cstheme="majorBidi"/>
                <w:b/>
                <w:bCs/>
                <w:i/>
                <w:iCs/>
                <w:color w:val="5B9BD5" w:themeColor="accent1"/>
              </w:rPr>
            </w:pPr>
            <w:r w:rsidRPr="001F54AF">
              <w:t>5 407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368 (6.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1.05 (0.94-1.1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1.10 (0.98-1.2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1.10 (0.98-1.24)</w:t>
            </w:r>
          </w:p>
        </w:tc>
      </w:tr>
      <w:tr w:rsidR="004E43A5" w:rsidRPr="001F54AF" w:rsidTr="00891358">
        <w:trPr>
          <w:trHeight w:val="170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</w:pPr>
            <w:r w:rsidRPr="001F54AF">
              <w:t>&lt; 2.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  <w:rPr>
                <w:rFonts w:eastAsiaTheme="majorEastAsia" w:cstheme="majorBidi"/>
                <w:b/>
                <w:bCs/>
                <w:i/>
                <w:iCs/>
                <w:color w:val="5B9BD5" w:themeColor="accent1"/>
              </w:rPr>
            </w:pPr>
            <w:r w:rsidRPr="001F54AF">
              <w:t>1 54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center"/>
            </w:pPr>
          </w:p>
          <w:p w:rsidR="004E43A5" w:rsidRPr="001F54AF" w:rsidRDefault="004E43A5" w:rsidP="00891358">
            <w:pPr>
              <w:jc w:val="center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109 (7.1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1.09 (0.90-1.33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1.16 (0.94-1.42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3A5" w:rsidRPr="001F54AF" w:rsidRDefault="004E43A5" w:rsidP="00891358">
            <w:pPr>
              <w:jc w:val="right"/>
            </w:pPr>
          </w:p>
          <w:p w:rsidR="004E43A5" w:rsidRPr="001F54AF" w:rsidRDefault="004E43A5" w:rsidP="00891358">
            <w:pPr>
              <w:jc w:val="right"/>
              <w:rPr>
                <w:rFonts w:eastAsiaTheme="majorEastAsia" w:cstheme="majorBidi"/>
                <w:i/>
                <w:iCs/>
                <w:color w:val="1F4D78" w:themeColor="accent1" w:themeShade="7F"/>
              </w:rPr>
            </w:pPr>
            <w:r w:rsidRPr="001F54AF">
              <w:t>1.18 (0.96-1.45)</w:t>
            </w:r>
          </w:p>
        </w:tc>
      </w:tr>
    </w:tbl>
    <w:p w:rsidR="004E43A5" w:rsidRPr="001F54AF" w:rsidRDefault="004E43A5" w:rsidP="004E43A5">
      <w:pPr>
        <w:spacing w:line="480" w:lineRule="auto"/>
        <w:rPr>
          <w:rFonts w:cstheme="minorHAnsi"/>
        </w:rPr>
      </w:pPr>
    </w:p>
    <w:p w:rsidR="004E43A5" w:rsidRPr="001F54AF" w:rsidRDefault="004E43A5" w:rsidP="004E43A5">
      <w:pPr>
        <w:spacing w:line="480" w:lineRule="auto"/>
      </w:pPr>
      <w:proofErr w:type="gramStart"/>
      <w:r w:rsidRPr="001F54AF">
        <w:rPr>
          <w:vertAlign w:val="superscript"/>
        </w:rPr>
        <w:t>a</w:t>
      </w:r>
      <w:proofErr w:type="gramEnd"/>
      <w:r w:rsidRPr="001F54AF">
        <w:t xml:space="preserve"> Birth weight for gestational age between  3</w:t>
      </w:r>
      <w:r w:rsidRPr="001F54AF">
        <w:rPr>
          <w:vertAlign w:val="superscript"/>
        </w:rPr>
        <w:t xml:space="preserve">rd </w:t>
      </w:r>
      <w:r w:rsidRPr="001F54AF">
        <w:t>and 10</w:t>
      </w:r>
      <w:r w:rsidRPr="001F54AF">
        <w:rPr>
          <w:vertAlign w:val="superscript"/>
        </w:rPr>
        <w:t>th</w:t>
      </w:r>
      <w:r w:rsidRPr="001F54AF">
        <w:t xml:space="preserve"> percentile according the sex specific national reference curve for fetal growth. </w:t>
      </w:r>
    </w:p>
    <w:p w:rsidR="004E43A5" w:rsidRPr="001F54AF" w:rsidRDefault="004E43A5" w:rsidP="004E43A5">
      <w:pPr>
        <w:spacing w:line="480" w:lineRule="auto"/>
      </w:pPr>
      <w:proofErr w:type="gramStart"/>
      <w:r w:rsidRPr="001F54AF">
        <w:rPr>
          <w:vertAlign w:val="superscript"/>
        </w:rPr>
        <w:t>b</w:t>
      </w:r>
      <w:proofErr w:type="gramEnd"/>
      <w:r w:rsidRPr="001F54AF">
        <w:t xml:space="preserve"> Fetal growth between observed and estimated gestational age at second trimester ultrasound.</w:t>
      </w:r>
    </w:p>
    <w:p w:rsidR="004E43A5" w:rsidRPr="001F54AF" w:rsidRDefault="004E43A5" w:rsidP="004E43A5">
      <w:pPr>
        <w:spacing w:line="480" w:lineRule="auto"/>
      </w:pPr>
      <w:proofErr w:type="gramStart"/>
      <w:r w:rsidRPr="001F54AF">
        <w:rPr>
          <w:vertAlign w:val="superscript"/>
        </w:rPr>
        <w:t>c</w:t>
      </w:r>
      <w:proofErr w:type="gramEnd"/>
      <w:r w:rsidRPr="001F54AF">
        <w:t xml:space="preserve"> Adjusted for maternal age, BMI, height, parity, smoking, IVF, pre-pregnancy hypertension and pre-pregnancy diabetes mellitus.</w:t>
      </w:r>
    </w:p>
    <w:p w:rsidR="004E43A5" w:rsidRPr="00E04603" w:rsidRDefault="004E43A5" w:rsidP="004E43A5">
      <w:pPr>
        <w:tabs>
          <w:tab w:val="left" w:pos="4770"/>
        </w:tabs>
      </w:pPr>
      <w:proofErr w:type="gramStart"/>
      <w:r w:rsidRPr="001F54AF">
        <w:rPr>
          <w:vertAlign w:val="superscript"/>
        </w:rPr>
        <w:t>d</w:t>
      </w:r>
      <w:proofErr w:type="gramEnd"/>
      <w:r w:rsidRPr="001F54AF">
        <w:t xml:space="preserve"> In this model all cases with preeclampsia, gestational hypertension and gestational diabetes mellitus were excluded.</w:t>
      </w:r>
      <w:r w:rsidRPr="00E04603">
        <w:t xml:space="preserve"> </w:t>
      </w:r>
    </w:p>
    <w:p w:rsidR="00361A3E" w:rsidRDefault="00361A3E">
      <w:bookmarkStart w:id="1" w:name="_GoBack"/>
      <w:bookmarkEnd w:id="1"/>
    </w:p>
    <w:sectPr w:rsidR="00361A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3A5"/>
    <w:rsid w:val="00000196"/>
    <w:rsid w:val="00003DAA"/>
    <w:rsid w:val="00005012"/>
    <w:rsid w:val="00005114"/>
    <w:rsid w:val="000056CF"/>
    <w:rsid w:val="00007FF3"/>
    <w:rsid w:val="00013E27"/>
    <w:rsid w:val="000208FC"/>
    <w:rsid w:val="00021AB4"/>
    <w:rsid w:val="00021F7A"/>
    <w:rsid w:val="00022938"/>
    <w:rsid w:val="00024D65"/>
    <w:rsid w:val="0002675A"/>
    <w:rsid w:val="000300B0"/>
    <w:rsid w:val="000306E2"/>
    <w:rsid w:val="00034847"/>
    <w:rsid w:val="00034989"/>
    <w:rsid w:val="00034BCA"/>
    <w:rsid w:val="0003507A"/>
    <w:rsid w:val="000366EE"/>
    <w:rsid w:val="00037039"/>
    <w:rsid w:val="0003794F"/>
    <w:rsid w:val="00042095"/>
    <w:rsid w:val="00043FDF"/>
    <w:rsid w:val="00046F0C"/>
    <w:rsid w:val="00047298"/>
    <w:rsid w:val="0004758B"/>
    <w:rsid w:val="00047A6F"/>
    <w:rsid w:val="0005032E"/>
    <w:rsid w:val="00052453"/>
    <w:rsid w:val="0005420F"/>
    <w:rsid w:val="00055279"/>
    <w:rsid w:val="00056479"/>
    <w:rsid w:val="00056E4D"/>
    <w:rsid w:val="000606E7"/>
    <w:rsid w:val="000611F2"/>
    <w:rsid w:val="000641E5"/>
    <w:rsid w:val="000645D2"/>
    <w:rsid w:val="000652A9"/>
    <w:rsid w:val="000653A9"/>
    <w:rsid w:val="000666DD"/>
    <w:rsid w:val="00071C57"/>
    <w:rsid w:val="000729F1"/>
    <w:rsid w:val="000731E8"/>
    <w:rsid w:val="00074EF6"/>
    <w:rsid w:val="00075288"/>
    <w:rsid w:val="00076317"/>
    <w:rsid w:val="00076481"/>
    <w:rsid w:val="000766CF"/>
    <w:rsid w:val="00076861"/>
    <w:rsid w:val="00076E85"/>
    <w:rsid w:val="00076FD9"/>
    <w:rsid w:val="000807DE"/>
    <w:rsid w:val="000807EE"/>
    <w:rsid w:val="0008339E"/>
    <w:rsid w:val="00083496"/>
    <w:rsid w:val="00083674"/>
    <w:rsid w:val="00083691"/>
    <w:rsid w:val="00083A9C"/>
    <w:rsid w:val="000848B8"/>
    <w:rsid w:val="00085379"/>
    <w:rsid w:val="00085388"/>
    <w:rsid w:val="00086073"/>
    <w:rsid w:val="00086B27"/>
    <w:rsid w:val="00087182"/>
    <w:rsid w:val="00087633"/>
    <w:rsid w:val="0008769F"/>
    <w:rsid w:val="000939BE"/>
    <w:rsid w:val="0009475E"/>
    <w:rsid w:val="00094FA0"/>
    <w:rsid w:val="00096A47"/>
    <w:rsid w:val="00097010"/>
    <w:rsid w:val="00097269"/>
    <w:rsid w:val="00097CD9"/>
    <w:rsid w:val="000A0117"/>
    <w:rsid w:val="000A0AAB"/>
    <w:rsid w:val="000A1E7D"/>
    <w:rsid w:val="000A426C"/>
    <w:rsid w:val="000A46D4"/>
    <w:rsid w:val="000A534F"/>
    <w:rsid w:val="000A7A7D"/>
    <w:rsid w:val="000B13B8"/>
    <w:rsid w:val="000B2309"/>
    <w:rsid w:val="000B2390"/>
    <w:rsid w:val="000B37E8"/>
    <w:rsid w:val="000B4F6D"/>
    <w:rsid w:val="000B55C2"/>
    <w:rsid w:val="000B6085"/>
    <w:rsid w:val="000B7E1B"/>
    <w:rsid w:val="000C01B3"/>
    <w:rsid w:val="000C096D"/>
    <w:rsid w:val="000C09BE"/>
    <w:rsid w:val="000C2B7D"/>
    <w:rsid w:val="000C34D8"/>
    <w:rsid w:val="000C3503"/>
    <w:rsid w:val="000C4860"/>
    <w:rsid w:val="000C5893"/>
    <w:rsid w:val="000C5DA2"/>
    <w:rsid w:val="000C7E81"/>
    <w:rsid w:val="000D09B4"/>
    <w:rsid w:val="000D120B"/>
    <w:rsid w:val="000D170F"/>
    <w:rsid w:val="000D4220"/>
    <w:rsid w:val="000D5578"/>
    <w:rsid w:val="000D6D97"/>
    <w:rsid w:val="000E21AA"/>
    <w:rsid w:val="000E293F"/>
    <w:rsid w:val="000E6522"/>
    <w:rsid w:val="000E660E"/>
    <w:rsid w:val="000F0581"/>
    <w:rsid w:val="000F20AD"/>
    <w:rsid w:val="000F2C54"/>
    <w:rsid w:val="000F32F2"/>
    <w:rsid w:val="000F360A"/>
    <w:rsid w:val="000F4B33"/>
    <w:rsid w:val="000F6A98"/>
    <w:rsid w:val="00100486"/>
    <w:rsid w:val="00100899"/>
    <w:rsid w:val="001016F5"/>
    <w:rsid w:val="0010244C"/>
    <w:rsid w:val="00103C06"/>
    <w:rsid w:val="001055D3"/>
    <w:rsid w:val="001067C2"/>
    <w:rsid w:val="00107A76"/>
    <w:rsid w:val="00107AFC"/>
    <w:rsid w:val="00111FF7"/>
    <w:rsid w:val="001127FC"/>
    <w:rsid w:val="001146B7"/>
    <w:rsid w:val="0011492D"/>
    <w:rsid w:val="00114A54"/>
    <w:rsid w:val="00114E01"/>
    <w:rsid w:val="001152DB"/>
    <w:rsid w:val="00115C6F"/>
    <w:rsid w:val="00117B81"/>
    <w:rsid w:val="00117E8D"/>
    <w:rsid w:val="00122BFD"/>
    <w:rsid w:val="001234F0"/>
    <w:rsid w:val="001235A3"/>
    <w:rsid w:val="001241A3"/>
    <w:rsid w:val="00124334"/>
    <w:rsid w:val="0012723B"/>
    <w:rsid w:val="001306D3"/>
    <w:rsid w:val="00131524"/>
    <w:rsid w:val="00132603"/>
    <w:rsid w:val="00135A64"/>
    <w:rsid w:val="001367E4"/>
    <w:rsid w:val="001401F3"/>
    <w:rsid w:val="00140E4F"/>
    <w:rsid w:val="00140FD8"/>
    <w:rsid w:val="00141DE8"/>
    <w:rsid w:val="00142F3F"/>
    <w:rsid w:val="001471F3"/>
    <w:rsid w:val="0015168C"/>
    <w:rsid w:val="00151719"/>
    <w:rsid w:val="0015250E"/>
    <w:rsid w:val="00152BAD"/>
    <w:rsid w:val="00160190"/>
    <w:rsid w:val="00161F02"/>
    <w:rsid w:val="00162E58"/>
    <w:rsid w:val="0016315F"/>
    <w:rsid w:val="0016428A"/>
    <w:rsid w:val="0016442D"/>
    <w:rsid w:val="00167943"/>
    <w:rsid w:val="0017034F"/>
    <w:rsid w:val="00170EF4"/>
    <w:rsid w:val="00173F0E"/>
    <w:rsid w:val="001813CC"/>
    <w:rsid w:val="00181F15"/>
    <w:rsid w:val="001822D7"/>
    <w:rsid w:val="001844D8"/>
    <w:rsid w:val="00186E58"/>
    <w:rsid w:val="0018705B"/>
    <w:rsid w:val="0019142F"/>
    <w:rsid w:val="001916D7"/>
    <w:rsid w:val="001949A4"/>
    <w:rsid w:val="00195843"/>
    <w:rsid w:val="00197875"/>
    <w:rsid w:val="001A2609"/>
    <w:rsid w:val="001A2905"/>
    <w:rsid w:val="001A45EC"/>
    <w:rsid w:val="001A487B"/>
    <w:rsid w:val="001A4E59"/>
    <w:rsid w:val="001A5A9A"/>
    <w:rsid w:val="001A713D"/>
    <w:rsid w:val="001A74AC"/>
    <w:rsid w:val="001A7DC5"/>
    <w:rsid w:val="001A7DFF"/>
    <w:rsid w:val="001B1A35"/>
    <w:rsid w:val="001B5DA4"/>
    <w:rsid w:val="001B6E4D"/>
    <w:rsid w:val="001C058F"/>
    <w:rsid w:val="001C0F3B"/>
    <w:rsid w:val="001C1220"/>
    <w:rsid w:val="001C3340"/>
    <w:rsid w:val="001C3372"/>
    <w:rsid w:val="001C39F8"/>
    <w:rsid w:val="001C5C14"/>
    <w:rsid w:val="001C6231"/>
    <w:rsid w:val="001C6D3D"/>
    <w:rsid w:val="001C7D5A"/>
    <w:rsid w:val="001C7DA4"/>
    <w:rsid w:val="001C7EC9"/>
    <w:rsid w:val="001D1CAE"/>
    <w:rsid w:val="001D3007"/>
    <w:rsid w:val="001D4342"/>
    <w:rsid w:val="001D567C"/>
    <w:rsid w:val="001D725D"/>
    <w:rsid w:val="001E18C0"/>
    <w:rsid w:val="001E27F5"/>
    <w:rsid w:val="001E4C2F"/>
    <w:rsid w:val="001E5018"/>
    <w:rsid w:val="001E69D1"/>
    <w:rsid w:val="001F075C"/>
    <w:rsid w:val="001F2968"/>
    <w:rsid w:val="001F2D4F"/>
    <w:rsid w:val="002018D4"/>
    <w:rsid w:val="002040F8"/>
    <w:rsid w:val="00204371"/>
    <w:rsid w:val="00205575"/>
    <w:rsid w:val="002079E6"/>
    <w:rsid w:val="002148AF"/>
    <w:rsid w:val="00214A8E"/>
    <w:rsid w:val="00214BE5"/>
    <w:rsid w:val="00215158"/>
    <w:rsid w:val="00215418"/>
    <w:rsid w:val="00217B0F"/>
    <w:rsid w:val="00221245"/>
    <w:rsid w:val="002217D7"/>
    <w:rsid w:val="002218CD"/>
    <w:rsid w:val="00222B72"/>
    <w:rsid w:val="002232B8"/>
    <w:rsid w:val="00223D7D"/>
    <w:rsid w:val="0022433F"/>
    <w:rsid w:val="00224B34"/>
    <w:rsid w:val="00225E76"/>
    <w:rsid w:val="0022700D"/>
    <w:rsid w:val="00227530"/>
    <w:rsid w:val="00230026"/>
    <w:rsid w:val="00230744"/>
    <w:rsid w:val="0023353C"/>
    <w:rsid w:val="00237CF3"/>
    <w:rsid w:val="00240E00"/>
    <w:rsid w:val="0024297E"/>
    <w:rsid w:val="00243840"/>
    <w:rsid w:val="00244F02"/>
    <w:rsid w:val="00245817"/>
    <w:rsid w:val="0024599E"/>
    <w:rsid w:val="002475B1"/>
    <w:rsid w:val="002503C3"/>
    <w:rsid w:val="0025154E"/>
    <w:rsid w:val="002517AD"/>
    <w:rsid w:val="00252EFB"/>
    <w:rsid w:val="0025527A"/>
    <w:rsid w:val="00256C35"/>
    <w:rsid w:val="002577D9"/>
    <w:rsid w:val="002632F8"/>
    <w:rsid w:val="002634FE"/>
    <w:rsid w:val="00267147"/>
    <w:rsid w:val="00271EC4"/>
    <w:rsid w:val="00274D1D"/>
    <w:rsid w:val="00276C23"/>
    <w:rsid w:val="0028088F"/>
    <w:rsid w:val="0028165F"/>
    <w:rsid w:val="0028287A"/>
    <w:rsid w:val="0028315C"/>
    <w:rsid w:val="002841A9"/>
    <w:rsid w:val="0028507F"/>
    <w:rsid w:val="00286096"/>
    <w:rsid w:val="00290EFD"/>
    <w:rsid w:val="00291966"/>
    <w:rsid w:val="0029443D"/>
    <w:rsid w:val="00294EBA"/>
    <w:rsid w:val="0029569E"/>
    <w:rsid w:val="00295D19"/>
    <w:rsid w:val="002A319E"/>
    <w:rsid w:val="002A44C8"/>
    <w:rsid w:val="002A49A3"/>
    <w:rsid w:val="002A6A2D"/>
    <w:rsid w:val="002B1081"/>
    <w:rsid w:val="002B17F3"/>
    <w:rsid w:val="002B4F7E"/>
    <w:rsid w:val="002B5F74"/>
    <w:rsid w:val="002B6357"/>
    <w:rsid w:val="002B6997"/>
    <w:rsid w:val="002B6CBD"/>
    <w:rsid w:val="002B7AF6"/>
    <w:rsid w:val="002C1F73"/>
    <w:rsid w:val="002C248E"/>
    <w:rsid w:val="002C29BC"/>
    <w:rsid w:val="002C3686"/>
    <w:rsid w:val="002C3716"/>
    <w:rsid w:val="002C4D8F"/>
    <w:rsid w:val="002C70C1"/>
    <w:rsid w:val="002C7824"/>
    <w:rsid w:val="002D031E"/>
    <w:rsid w:val="002D1BFD"/>
    <w:rsid w:val="002D2CE4"/>
    <w:rsid w:val="002D310E"/>
    <w:rsid w:val="002D3C82"/>
    <w:rsid w:val="002E4481"/>
    <w:rsid w:val="002E5C19"/>
    <w:rsid w:val="002F0423"/>
    <w:rsid w:val="002F1F81"/>
    <w:rsid w:val="002F7066"/>
    <w:rsid w:val="002F7E8B"/>
    <w:rsid w:val="00300319"/>
    <w:rsid w:val="003019D6"/>
    <w:rsid w:val="00301A71"/>
    <w:rsid w:val="00301AD3"/>
    <w:rsid w:val="00302473"/>
    <w:rsid w:val="00302BB1"/>
    <w:rsid w:val="00306FD3"/>
    <w:rsid w:val="00310081"/>
    <w:rsid w:val="0031071A"/>
    <w:rsid w:val="00311067"/>
    <w:rsid w:val="00313D0A"/>
    <w:rsid w:val="00315E3B"/>
    <w:rsid w:val="0031696A"/>
    <w:rsid w:val="00320611"/>
    <w:rsid w:val="00324EA8"/>
    <w:rsid w:val="00325C63"/>
    <w:rsid w:val="0032633C"/>
    <w:rsid w:val="003271B6"/>
    <w:rsid w:val="00330912"/>
    <w:rsid w:val="00330988"/>
    <w:rsid w:val="00332C32"/>
    <w:rsid w:val="0033349D"/>
    <w:rsid w:val="0033399B"/>
    <w:rsid w:val="00333C1A"/>
    <w:rsid w:val="00335D99"/>
    <w:rsid w:val="00337831"/>
    <w:rsid w:val="003461E7"/>
    <w:rsid w:val="003509C0"/>
    <w:rsid w:val="0035122C"/>
    <w:rsid w:val="00351C5D"/>
    <w:rsid w:val="00354F01"/>
    <w:rsid w:val="00361A3E"/>
    <w:rsid w:val="00362508"/>
    <w:rsid w:val="003631F2"/>
    <w:rsid w:val="003647C7"/>
    <w:rsid w:val="00365B17"/>
    <w:rsid w:val="00365CB8"/>
    <w:rsid w:val="00367166"/>
    <w:rsid w:val="003707E6"/>
    <w:rsid w:val="00370DC5"/>
    <w:rsid w:val="00370F2E"/>
    <w:rsid w:val="00371925"/>
    <w:rsid w:val="003738C2"/>
    <w:rsid w:val="00373FF9"/>
    <w:rsid w:val="00374F30"/>
    <w:rsid w:val="00375135"/>
    <w:rsid w:val="003760AB"/>
    <w:rsid w:val="00376216"/>
    <w:rsid w:val="00377721"/>
    <w:rsid w:val="00377812"/>
    <w:rsid w:val="00377B55"/>
    <w:rsid w:val="003813D4"/>
    <w:rsid w:val="00381BCD"/>
    <w:rsid w:val="00382A12"/>
    <w:rsid w:val="00382F7A"/>
    <w:rsid w:val="00386143"/>
    <w:rsid w:val="00386760"/>
    <w:rsid w:val="00390456"/>
    <w:rsid w:val="0039083D"/>
    <w:rsid w:val="00391139"/>
    <w:rsid w:val="003912B2"/>
    <w:rsid w:val="00392FC7"/>
    <w:rsid w:val="00395F26"/>
    <w:rsid w:val="00397532"/>
    <w:rsid w:val="0039782E"/>
    <w:rsid w:val="00397CFC"/>
    <w:rsid w:val="003A0F29"/>
    <w:rsid w:val="003A39AF"/>
    <w:rsid w:val="003A506E"/>
    <w:rsid w:val="003B0619"/>
    <w:rsid w:val="003B2007"/>
    <w:rsid w:val="003B29C1"/>
    <w:rsid w:val="003B3AAE"/>
    <w:rsid w:val="003B421B"/>
    <w:rsid w:val="003B4675"/>
    <w:rsid w:val="003B4F38"/>
    <w:rsid w:val="003B5164"/>
    <w:rsid w:val="003B5DFD"/>
    <w:rsid w:val="003B5FD8"/>
    <w:rsid w:val="003B658E"/>
    <w:rsid w:val="003B78E4"/>
    <w:rsid w:val="003B7DAD"/>
    <w:rsid w:val="003C04E4"/>
    <w:rsid w:val="003C0732"/>
    <w:rsid w:val="003C1381"/>
    <w:rsid w:val="003C13CD"/>
    <w:rsid w:val="003C3A74"/>
    <w:rsid w:val="003C3C10"/>
    <w:rsid w:val="003C4036"/>
    <w:rsid w:val="003C5EDE"/>
    <w:rsid w:val="003C6237"/>
    <w:rsid w:val="003C72DA"/>
    <w:rsid w:val="003C7CD0"/>
    <w:rsid w:val="003D34CD"/>
    <w:rsid w:val="003D36A4"/>
    <w:rsid w:val="003D5281"/>
    <w:rsid w:val="003E1E6A"/>
    <w:rsid w:val="003E3993"/>
    <w:rsid w:val="003E4B0F"/>
    <w:rsid w:val="003E4B31"/>
    <w:rsid w:val="003E5403"/>
    <w:rsid w:val="003E67AB"/>
    <w:rsid w:val="003F02A5"/>
    <w:rsid w:val="003F1FAB"/>
    <w:rsid w:val="003F3358"/>
    <w:rsid w:val="003F3471"/>
    <w:rsid w:val="003F72DD"/>
    <w:rsid w:val="003F7461"/>
    <w:rsid w:val="00400503"/>
    <w:rsid w:val="00400F1C"/>
    <w:rsid w:val="00401B9D"/>
    <w:rsid w:val="0040474F"/>
    <w:rsid w:val="00404916"/>
    <w:rsid w:val="004053D0"/>
    <w:rsid w:val="004056E0"/>
    <w:rsid w:val="00410C7B"/>
    <w:rsid w:val="00410E13"/>
    <w:rsid w:val="004126B4"/>
    <w:rsid w:val="00412FE1"/>
    <w:rsid w:val="00414101"/>
    <w:rsid w:val="00414759"/>
    <w:rsid w:val="004161C6"/>
    <w:rsid w:val="004243F6"/>
    <w:rsid w:val="00426948"/>
    <w:rsid w:val="00427E86"/>
    <w:rsid w:val="004310B5"/>
    <w:rsid w:val="00433DC4"/>
    <w:rsid w:val="00434D89"/>
    <w:rsid w:val="0043503F"/>
    <w:rsid w:val="004363A5"/>
    <w:rsid w:val="00437FEE"/>
    <w:rsid w:val="00442FCB"/>
    <w:rsid w:val="00443045"/>
    <w:rsid w:val="00445583"/>
    <w:rsid w:val="00445A44"/>
    <w:rsid w:val="004471C7"/>
    <w:rsid w:val="00450D0E"/>
    <w:rsid w:val="004521DB"/>
    <w:rsid w:val="004525CD"/>
    <w:rsid w:val="00452653"/>
    <w:rsid w:val="00453F61"/>
    <w:rsid w:val="00454FEA"/>
    <w:rsid w:val="00455CC5"/>
    <w:rsid w:val="0046098F"/>
    <w:rsid w:val="00461F7D"/>
    <w:rsid w:val="00462249"/>
    <w:rsid w:val="00462274"/>
    <w:rsid w:val="00463680"/>
    <w:rsid w:val="00463BA6"/>
    <w:rsid w:val="00465684"/>
    <w:rsid w:val="00465970"/>
    <w:rsid w:val="004665A3"/>
    <w:rsid w:val="00467462"/>
    <w:rsid w:val="004678E9"/>
    <w:rsid w:val="00472D39"/>
    <w:rsid w:val="00472F4F"/>
    <w:rsid w:val="00473304"/>
    <w:rsid w:val="00473677"/>
    <w:rsid w:val="00474340"/>
    <w:rsid w:val="00475527"/>
    <w:rsid w:val="00475848"/>
    <w:rsid w:val="00476E48"/>
    <w:rsid w:val="00477359"/>
    <w:rsid w:val="0048019F"/>
    <w:rsid w:val="004805DC"/>
    <w:rsid w:val="00481A8F"/>
    <w:rsid w:val="00484A3A"/>
    <w:rsid w:val="00484B41"/>
    <w:rsid w:val="00484F8A"/>
    <w:rsid w:val="00485169"/>
    <w:rsid w:val="00485E9E"/>
    <w:rsid w:val="004869A7"/>
    <w:rsid w:val="004877D1"/>
    <w:rsid w:val="00490376"/>
    <w:rsid w:val="0049118A"/>
    <w:rsid w:val="00493A03"/>
    <w:rsid w:val="00493EAD"/>
    <w:rsid w:val="00495036"/>
    <w:rsid w:val="00495105"/>
    <w:rsid w:val="00496CFF"/>
    <w:rsid w:val="004A2603"/>
    <w:rsid w:val="004A453A"/>
    <w:rsid w:val="004A6C9A"/>
    <w:rsid w:val="004B1632"/>
    <w:rsid w:val="004B208D"/>
    <w:rsid w:val="004B46DF"/>
    <w:rsid w:val="004B4765"/>
    <w:rsid w:val="004B5314"/>
    <w:rsid w:val="004B777E"/>
    <w:rsid w:val="004C0839"/>
    <w:rsid w:val="004C0A4F"/>
    <w:rsid w:val="004C2AF0"/>
    <w:rsid w:val="004C3D7D"/>
    <w:rsid w:val="004C741D"/>
    <w:rsid w:val="004C79F8"/>
    <w:rsid w:val="004D05AF"/>
    <w:rsid w:val="004D0607"/>
    <w:rsid w:val="004D14C2"/>
    <w:rsid w:val="004D23DD"/>
    <w:rsid w:val="004D2E8D"/>
    <w:rsid w:val="004D3B1C"/>
    <w:rsid w:val="004D46A3"/>
    <w:rsid w:val="004D5DC8"/>
    <w:rsid w:val="004D62F0"/>
    <w:rsid w:val="004D694E"/>
    <w:rsid w:val="004D6F31"/>
    <w:rsid w:val="004E101D"/>
    <w:rsid w:val="004E10A2"/>
    <w:rsid w:val="004E1572"/>
    <w:rsid w:val="004E3A48"/>
    <w:rsid w:val="004E3BC5"/>
    <w:rsid w:val="004E42F1"/>
    <w:rsid w:val="004E43A5"/>
    <w:rsid w:val="004E6C6D"/>
    <w:rsid w:val="004E6EDD"/>
    <w:rsid w:val="004F0A68"/>
    <w:rsid w:val="004F2489"/>
    <w:rsid w:val="004F4563"/>
    <w:rsid w:val="005014F5"/>
    <w:rsid w:val="00503B71"/>
    <w:rsid w:val="00504968"/>
    <w:rsid w:val="0050758E"/>
    <w:rsid w:val="00507BD4"/>
    <w:rsid w:val="00507FC6"/>
    <w:rsid w:val="005103E9"/>
    <w:rsid w:val="00510863"/>
    <w:rsid w:val="00512E3C"/>
    <w:rsid w:val="005146BB"/>
    <w:rsid w:val="005165B4"/>
    <w:rsid w:val="00516A97"/>
    <w:rsid w:val="00516B36"/>
    <w:rsid w:val="005172BD"/>
    <w:rsid w:val="005270A8"/>
    <w:rsid w:val="00527757"/>
    <w:rsid w:val="00530088"/>
    <w:rsid w:val="00530107"/>
    <w:rsid w:val="00530F37"/>
    <w:rsid w:val="005332C8"/>
    <w:rsid w:val="0053399B"/>
    <w:rsid w:val="00535A0A"/>
    <w:rsid w:val="00535E37"/>
    <w:rsid w:val="005367DB"/>
    <w:rsid w:val="00536AD3"/>
    <w:rsid w:val="005400CC"/>
    <w:rsid w:val="005429EE"/>
    <w:rsid w:val="00543064"/>
    <w:rsid w:val="00550077"/>
    <w:rsid w:val="00552862"/>
    <w:rsid w:val="00552BCA"/>
    <w:rsid w:val="00556762"/>
    <w:rsid w:val="00556C25"/>
    <w:rsid w:val="00557B8E"/>
    <w:rsid w:val="005612F0"/>
    <w:rsid w:val="005628B8"/>
    <w:rsid w:val="005642AC"/>
    <w:rsid w:val="005678CB"/>
    <w:rsid w:val="005701D4"/>
    <w:rsid w:val="00570B14"/>
    <w:rsid w:val="0057269B"/>
    <w:rsid w:val="00572D99"/>
    <w:rsid w:val="00576879"/>
    <w:rsid w:val="00577D27"/>
    <w:rsid w:val="00580780"/>
    <w:rsid w:val="0058157E"/>
    <w:rsid w:val="00581585"/>
    <w:rsid w:val="0058223B"/>
    <w:rsid w:val="00582A5C"/>
    <w:rsid w:val="0059031C"/>
    <w:rsid w:val="00591C0A"/>
    <w:rsid w:val="00593369"/>
    <w:rsid w:val="005A04F3"/>
    <w:rsid w:val="005A19BA"/>
    <w:rsid w:val="005A2B5E"/>
    <w:rsid w:val="005A38C1"/>
    <w:rsid w:val="005A3E77"/>
    <w:rsid w:val="005A4321"/>
    <w:rsid w:val="005B0CDD"/>
    <w:rsid w:val="005B12C6"/>
    <w:rsid w:val="005B1D6E"/>
    <w:rsid w:val="005B5CAC"/>
    <w:rsid w:val="005B5FD1"/>
    <w:rsid w:val="005C0294"/>
    <w:rsid w:val="005C0ACF"/>
    <w:rsid w:val="005C1B0E"/>
    <w:rsid w:val="005C3256"/>
    <w:rsid w:val="005C41BA"/>
    <w:rsid w:val="005C5F8A"/>
    <w:rsid w:val="005C639C"/>
    <w:rsid w:val="005C700B"/>
    <w:rsid w:val="005D0B30"/>
    <w:rsid w:val="005D2CFB"/>
    <w:rsid w:val="005D3B26"/>
    <w:rsid w:val="005D5C8A"/>
    <w:rsid w:val="005D6D87"/>
    <w:rsid w:val="005D7609"/>
    <w:rsid w:val="005E0F32"/>
    <w:rsid w:val="005E1B82"/>
    <w:rsid w:val="005E252F"/>
    <w:rsid w:val="005E6655"/>
    <w:rsid w:val="005E66BF"/>
    <w:rsid w:val="005E7CD0"/>
    <w:rsid w:val="005F0132"/>
    <w:rsid w:val="005F0D6A"/>
    <w:rsid w:val="005F24BB"/>
    <w:rsid w:val="005F303E"/>
    <w:rsid w:val="005F5507"/>
    <w:rsid w:val="005F7C55"/>
    <w:rsid w:val="006033B1"/>
    <w:rsid w:val="0060440B"/>
    <w:rsid w:val="006052D0"/>
    <w:rsid w:val="0060620E"/>
    <w:rsid w:val="00607997"/>
    <w:rsid w:val="00612C80"/>
    <w:rsid w:val="00612E7C"/>
    <w:rsid w:val="00615819"/>
    <w:rsid w:val="00620183"/>
    <w:rsid w:val="00620CB7"/>
    <w:rsid w:val="00624857"/>
    <w:rsid w:val="00626C3C"/>
    <w:rsid w:val="00626DDD"/>
    <w:rsid w:val="00632206"/>
    <w:rsid w:val="006331CD"/>
    <w:rsid w:val="00636B97"/>
    <w:rsid w:val="0063708F"/>
    <w:rsid w:val="006402FD"/>
    <w:rsid w:val="006403F7"/>
    <w:rsid w:val="00640930"/>
    <w:rsid w:val="006417DC"/>
    <w:rsid w:val="0064227F"/>
    <w:rsid w:val="00644329"/>
    <w:rsid w:val="00645C8F"/>
    <w:rsid w:val="00646C5D"/>
    <w:rsid w:val="00650C08"/>
    <w:rsid w:val="00650C40"/>
    <w:rsid w:val="00652639"/>
    <w:rsid w:val="00652A2D"/>
    <w:rsid w:val="00652AC8"/>
    <w:rsid w:val="0065332B"/>
    <w:rsid w:val="00655E75"/>
    <w:rsid w:val="006609CE"/>
    <w:rsid w:val="0066194B"/>
    <w:rsid w:val="00663E65"/>
    <w:rsid w:val="00664775"/>
    <w:rsid w:val="00665ED7"/>
    <w:rsid w:val="006667C0"/>
    <w:rsid w:val="006676BA"/>
    <w:rsid w:val="00667A37"/>
    <w:rsid w:val="00667B3F"/>
    <w:rsid w:val="00671751"/>
    <w:rsid w:val="006728CB"/>
    <w:rsid w:val="00673544"/>
    <w:rsid w:val="00673F38"/>
    <w:rsid w:val="00674120"/>
    <w:rsid w:val="0067500B"/>
    <w:rsid w:val="00675A94"/>
    <w:rsid w:val="00676D32"/>
    <w:rsid w:val="0067728E"/>
    <w:rsid w:val="00677472"/>
    <w:rsid w:val="00677C91"/>
    <w:rsid w:val="00682661"/>
    <w:rsid w:val="006830AA"/>
    <w:rsid w:val="0068389C"/>
    <w:rsid w:val="00687B9D"/>
    <w:rsid w:val="00691C5F"/>
    <w:rsid w:val="00693554"/>
    <w:rsid w:val="006A0698"/>
    <w:rsid w:val="006A163B"/>
    <w:rsid w:val="006A228A"/>
    <w:rsid w:val="006A5905"/>
    <w:rsid w:val="006B2F4A"/>
    <w:rsid w:val="006B36F7"/>
    <w:rsid w:val="006C1EC4"/>
    <w:rsid w:val="006C5DBB"/>
    <w:rsid w:val="006C732B"/>
    <w:rsid w:val="006C7C1D"/>
    <w:rsid w:val="006D1E46"/>
    <w:rsid w:val="006D37AB"/>
    <w:rsid w:val="006D45EA"/>
    <w:rsid w:val="006D66C0"/>
    <w:rsid w:val="006E0AB1"/>
    <w:rsid w:val="006E473D"/>
    <w:rsid w:val="006E49BF"/>
    <w:rsid w:val="006F2F20"/>
    <w:rsid w:val="006F3641"/>
    <w:rsid w:val="006F3DEE"/>
    <w:rsid w:val="006F4B9D"/>
    <w:rsid w:val="006F5C56"/>
    <w:rsid w:val="006F5F35"/>
    <w:rsid w:val="006F7457"/>
    <w:rsid w:val="006F7569"/>
    <w:rsid w:val="00700695"/>
    <w:rsid w:val="007015CE"/>
    <w:rsid w:val="00701730"/>
    <w:rsid w:val="00702D55"/>
    <w:rsid w:val="00703700"/>
    <w:rsid w:val="007066C6"/>
    <w:rsid w:val="00710FE7"/>
    <w:rsid w:val="00712523"/>
    <w:rsid w:val="00712C14"/>
    <w:rsid w:val="0071560B"/>
    <w:rsid w:val="00716235"/>
    <w:rsid w:val="007167A4"/>
    <w:rsid w:val="00716FE1"/>
    <w:rsid w:val="0071749E"/>
    <w:rsid w:val="00717D1C"/>
    <w:rsid w:val="00717E86"/>
    <w:rsid w:val="0072148D"/>
    <w:rsid w:val="00722C79"/>
    <w:rsid w:val="00722FA1"/>
    <w:rsid w:val="0072411B"/>
    <w:rsid w:val="00725013"/>
    <w:rsid w:val="00725CF9"/>
    <w:rsid w:val="00727100"/>
    <w:rsid w:val="00727604"/>
    <w:rsid w:val="0073010A"/>
    <w:rsid w:val="00731E4A"/>
    <w:rsid w:val="00732F13"/>
    <w:rsid w:val="00734396"/>
    <w:rsid w:val="00734427"/>
    <w:rsid w:val="0073491F"/>
    <w:rsid w:val="00735E8B"/>
    <w:rsid w:val="007419B6"/>
    <w:rsid w:val="00746E5B"/>
    <w:rsid w:val="00750D15"/>
    <w:rsid w:val="00752F08"/>
    <w:rsid w:val="007539C1"/>
    <w:rsid w:val="0075409B"/>
    <w:rsid w:val="007568D3"/>
    <w:rsid w:val="00756CA2"/>
    <w:rsid w:val="00757052"/>
    <w:rsid w:val="0076038E"/>
    <w:rsid w:val="007604C3"/>
    <w:rsid w:val="0076118D"/>
    <w:rsid w:val="007611F6"/>
    <w:rsid w:val="00763003"/>
    <w:rsid w:val="00763657"/>
    <w:rsid w:val="00764EDD"/>
    <w:rsid w:val="00765142"/>
    <w:rsid w:val="0076660C"/>
    <w:rsid w:val="00766712"/>
    <w:rsid w:val="007709D9"/>
    <w:rsid w:val="0077137D"/>
    <w:rsid w:val="0077359A"/>
    <w:rsid w:val="00775C6F"/>
    <w:rsid w:val="00775DEF"/>
    <w:rsid w:val="0077647E"/>
    <w:rsid w:val="0078005F"/>
    <w:rsid w:val="00780615"/>
    <w:rsid w:val="007824ED"/>
    <w:rsid w:val="00783358"/>
    <w:rsid w:val="00784376"/>
    <w:rsid w:val="0078627F"/>
    <w:rsid w:val="00787A97"/>
    <w:rsid w:val="00787BB9"/>
    <w:rsid w:val="00792123"/>
    <w:rsid w:val="00792280"/>
    <w:rsid w:val="00793114"/>
    <w:rsid w:val="00793DD4"/>
    <w:rsid w:val="00795243"/>
    <w:rsid w:val="0079592F"/>
    <w:rsid w:val="007A0233"/>
    <w:rsid w:val="007A0F8B"/>
    <w:rsid w:val="007A2A98"/>
    <w:rsid w:val="007A2BE6"/>
    <w:rsid w:val="007A3CCE"/>
    <w:rsid w:val="007A5126"/>
    <w:rsid w:val="007A5DA8"/>
    <w:rsid w:val="007A62D0"/>
    <w:rsid w:val="007A696F"/>
    <w:rsid w:val="007A7869"/>
    <w:rsid w:val="007A7EA6"/>
    <w:rsid w:val="007B37D1"/>
    <w:rsid w:val="007B50E4"/>
    <w:rsid w:val="007B6054"/>
    <w:rsid w:val="007B715E"/>
    <w:rsid w:val="007B72FD"/>
    <w:rsid w:val="007B7304"/>
    <w:rsid w:val="007B7D6E"/>
    <w:rsid w:val="007C1C4B"/>
    <w:rsid w:val="007C43F6"/>
    <w:rsid w:val="007C7AB6"/>
    <w:rsid w:val="007C7ABE"/>
    <w:rsid w:val="007D17F3"/>
    <w:rsid w:val="007D32D9"/>
    <w:rsid w:val="007D3B7C"/>
    <w:rsid w:val="007D474A"/>
    <w:rsid w:val="007D62DF"/>
    <w:rsid w:val="007D65AC"/>
    <w:rsid w:val="007E016D"/>
    <w:rsid w:val="007E4C05"/>
    <w:rsid w:val="007E5F02"/>
    <w:rsid w:val="007E67D5"/>
    <w:rsid w:val="007E74BC"/>
    <w:rsid w:val="007F13DC"/>
    <w:rsid w:val="007F2B09"/>
    <w:rsid w:val="007F5DFA"/>
    <w:rsid w:val="007F7B59"/>
    <w:rsid w:val="0080102E"/>
    <w:rsid w:val="00801F87"/>
    <w:rsid w:val="008027EF"/>
    <w:rsid w:val="00803879"/>
    <w:rsid w:val="00803983"/>
    <w:rsid w:val="00806487"/>
    <w:rsid w:val="008068DF"/>
    <w:rsid w:val="00807504"/>
    <w:rsid w:val="0080777D"/>
    <w:rsid w:val="00807915"/>
    <w:rsid w:val="00807990"/>
    <w:rsid w:val="008079E0"/>
    <w:rsid w:val="00807FD1"/>
    <w:rsid w:val="008148A7"/>
    <w:rsid w:val="00814F59"/>
    <w:rsid w:val="00816DF4"/>
    <w:rsid w:val="00822B5C"/>
    <w:rsid w:val="00823D26"/>
    <w:rsid w:val="00823FC8"/>
    <w:rsid w:val="00824589"/>
    <w:rsid w:val="008250E3"/>
    <w:rsid w:val="008268F6"/>
    <w:rsid w:val="008309ED"/>
    <w:rsid w:val="00832122"/>
    <w:rsid w:val="00834A1A"/>
    <w:rsid w:val="008365E4"/>
    <w:rsid w:val="00836F6B"/>
    <w:rsid w:val="008373D9"/>
    <w:rsid w:val="008373F9"/>
    <w:rsid w:val="00841BCF"/>
    <w:rsid w:val="00842046"/>
    <w:rsid w:val="008463E5"/>
    <w:rsid w:val="0084742A"/>
    <w:rsid w:val="00847858"/>
    <w:rsid w:val="0085349E"/>
    <w:rsid w:val="0085496A"/>
    <w:rsid w:val="008558B4"/>
    <w:rsid w:val="00856149"/>
    <w:rsid w:val="00856498"/>
    <w:rsid w:val="00857ED2"/>
    <w:rsid w:val="00863B39"/>
    <w:rsid w:val="008641B9"/>
    <w:rsid w:val="0086495C"/>
    <w:rsid w:val="00864999"/>
    <w:rsid w:val="00870119"/>
    <w:rsid w:val="00870448"/>
    <w:rsid w:val="00870ADB"/>
    <w:rsid w:val="00870CDB"/>
    <w:rsid w:val="00870E02"/>
    <w:rsid w:val="008720C4"/>
    <w:rsid w:val="00873641"/>
    <w:rsid w:val="0087506C"/>
    <w:rsid w:val="00876205"/>
    <w:rsid w:val="008776A3"/>
    <w:rsid w:val="0088009F"/>
    <w:rsid w:val="00882587"/>
    <w:rsid w:val="00886619"/>
    <w:rsid w:val="00887760"/>
    <w:rsid w:val="00890554"/>
    <w:rsid w:val="00890D3D"/>
    <w:rsid w:val="00891E0F"/>
    <w:rsid w:val="008958B5"/>
    <w:rsid w:val="00895BE2"/>
    <w:rsid w:val="00895E11"/>
    <w:rsid w:val="00896EB1"/>
    <w:rsid w:val="00897BAC"/>
    <w:rsid w:val="008A1F5B"/>
    <w:rsid w:val="008A3C0F"/>
    <w:rsid w:val="008A491E"/>
    <w:rsid w:val="008A4E5D"/>
    <w:rsid w:val="008A7AEF"/>
    <w:rsid w:val="008B3DD4"/>
    <w:rsid w:val="008B4021"/>
    <w:rsid w:val="008B4F18"/>
    <w:rsid w:val="008B5140"/>
    <w:rsid w:val="008B61EA"/>
    <w:rsid w:val="008B77FB"/>
    <w:rsid w:val="008C10B9"/>
    <w:rsid w:val="008C1512"/>
    <w:rsid w:val="008C50B1"/>
    <w:rsid w:val="008C64E8"/>
    <w:rsid w:val="008D3ACB"/>
    <w:rsid w:val="008D4F93"/>
    <w:rsid w:val="008D55B8"/>
    <w:rsid w:val="008D7ED4"/>
    <w:rsid w:val="008E0AB9"/>
    <w:rsid w:val="008E28C0"/>
    <w:rsid w:val="008E47B1"/>
    <w:rsid w:val="008E60DB"/>
    <w:rsid w:val="008E637B"/>
    <w:rsid w:val="008E7941"/>
    <w:rsid w:val="008E7AF2"/>
    <w:rsid w:val="008F0045"/>
    <w:rsid w:val="008F14B7"/>
    <w:rsid w:val="008F1538"/>
    <w:rsid w:val="008F218C"/>
    <w:rsid w:val="008F3361"/>
    <w:rsid w:val="008F44DE"/>
    <w:rsid w:val="008F4997"/>
    <w:rsid w:val="008F4AA4"/>
    <w:rsid w:val="008F5B3A"/>
    <w:rsid w:val="008F6081"/>
    <w:rsid w:val="008F7014"/>
    <w:rsid w:val="008F7215"/>
    <w:rsid w:val="008F797B"/>
    <w:rsid w:val="00901F1C"/>
    <w:rsid w:val="009025A2"/>
    <w:rsid w:val="00903709"/>
    <w:rsid w:val="00905B90"/>
    <w:rsid w:val="00906009"/>
    <w:rsid w:val="00906B39"/>
    <w:rsid w:val="00906B58"/>
    <w:rsid w:val="009104A6"/>
    <w:rsid w:val="00911857"/>
    <w:rsid w:val="00912CCC"/>
    <w:rsid w:val="00914446"/>
    <w:rsid w:val="009165DC"/>
    <w:rsid w:val="009226F4"/>
    <w:rsid w:val="0092456E"/>
    <w:rsid w:val="009261EE"/>
    <w:rsid w:val="009263DE"/>
    <w:rsid w:val="00926C9B"/>
    <w:rsid w:val="009273F2"/>
    <w:rsid w:val="00927DFE"/>
    <w:rsid w:val="00930719"/>
    <w:rsid w:val="00931438"/>
    <w:rsid w:val="00934D9F"/>
    <w:rsid w:val="009375CA"/>
    <w:rsid w:val="00940432"/>
    <w:rsid w:val="009421D3"/>
    <w:rsid w:val="009451EB"/>
    <w:rsid w:val="009464E3"/>
    <w:rsid w:val="009466A0"/>
    <w:rsid w:val="009474F0"/>
    <w:rsid w:val="009514E0"/>
    <w:rsid w:val="00952376"/>
    <w:rsid w:val="00952609"/>
    <w:rsid w:val="0095313B"/>
    <w:rsid w:val="0096010D"/>
    <w:rsid w:val="00961735"/>
    <w:rsid w:val="00962370"/>
    <w:rsid w:val="00962AFE"/>
    <w:rsid w:val="00962B59"/>
    <w:rsid w:val="009636EF"/>
    <w:rsid w:val="00965131"/>
    <w:rsid w:val="00965FB4"/>
    <w:rsid w:val="009661C7"/>
    <w:rsid w:val="00971ACD"/>
    <w:rsid w:val="0097213E"/>
    <w:rsid w:val="009728E7"/>
    <w:rsid w:val="00974A50"/>
    <w:rsid w:val="00975658"/>
    <w:rsid w:val="00976B9E"/>
    <w:rsid w:val="00980FCE"/>
    <w:rsid w:val="00982DA4"/>
    <w:rsid w:val="009845DC"/>
    <w:rsid w:val="0098513D"/>
    <w:rsid w:val="009853D7"/>
    <w:rsid w:val="00985EE9"/>
    <w:rsid w:val="0098613D"/>
    <w:rsid w:val="00986C95"/>
    <w:rsid w:val="00987787"/>
    <w:rsid w:val="00987DC5"/>
    <w:rsid w:val="0099018E"/>
    <w:rsid w:val="009940DB"/>
    <w:rsid w:val="00994815"/>
    <w:rsid w:val="00995AB0"/>
    <w:rsid w:val="00995C8A"/>
    <w:rsid w:val="0099752D"/>
    <w:rsid w:val="009A0727"/>
    <w:rsid w:val="009A08BC"/>
    <w:rsid w:val="009A249E"/>
    <w:rsid w:val="009A398D"/>
    <w:rsid w:val="009A5CA1"/>
    <w:rsid w:val="009A637C"/>
    <w:rsid w:val="009A6D1C"/>
    <w:rsid w:val="009B041C"/>
    <w:rsid w:val="009B25F6"/>
    <w:rsid w:val="009C0F9B"/>
    <w:rsid w:val="009C1CAE"/>
    <w:rsid w:val="009C2453"/>
    <w:rsid w:val="009C3AFF"/>
    <w:rsid w:val="009C497B"/>
    <w:rsid w:val="009C635C"/>
    <w:rsid w:val="009D19EE"/>
    <w:rsid w:val="009D1B3D"/>
    <w:rsid w:val="009D1ED8"/>
    <w:rsid w:val="009D1F56"/>
    <w:rsid w:val="009D254B"/>
    <w:rsid w:val="009D2760"/>
    <w:rsid w:val="009D3D45"/>
    <w:rsid w:val="009D54F8"/>
    <w:rsid w:val="009D5FB1"/>
    <w:rsid w:val="009E08E4"/>
    <w:rsid w:val="009E097C"/>
    <w:rsid w:val="009E42D7"/>
    <w:rsid w:val="009E4F2D"/>
    <w:rsid w:val="009E72F0"/>
    <w:rsid w:val="009F0487"/>
    <w:rsid w:val="009F054D"/>
    <w:rsid w:val="009F3E81"/>
    <w:rsid w:val="009F42E6"/>
    <w:rsid w:val="009F485D"/>
    <w:rsid w:val="009F58E5"/>
    <w:rsid w:val="009F67B8"/>
    <w:rsid w:val="00A007D5"/>
    <w:rsid w:val="00A01865"/>
    <w:rsid w:val="00A01F07"/>
    <w:rsid w:val="00A02A12"/>
    <w:rsid w:val="00A0387C"/>
    <w:rsid w:val="00A04DFB"/>
    <w:rsid w:val="00A06D83"/>
    <w:rsid w:val="00A10C84"/>
    <w:rsid w:val="00A137CA"/>
    <w:rsid w:val="00A13FB1"/>
    <w:rsid w:val="00A14750"/>
    <w:rsid w:val="00A15505"/>
    <w:rsid w:val="00A16DCF"/>
    <w:rsid w:val="00A17BC7"/>
    <w:rsid w:val="00A20C75"/>
    <w:rsid w:val="00A21306"/>
    <w:rsid w:val="00A217C9"/>
    <w:rsid w:val="00A21DD8"/>
    <w:rsid w:val="00A26695"/>
    <w:rsid w:val="00A27599"/>
    <w:rsid w:val="00A314C9"/>
    <w:rsid w:val="00A31A3A"/>
    <w:rsid w:val="00A31D59"/>
    <w:rsid w:val="00A32A84"/>
    <w:rsid w:val="00A3315F"/>
    <w:rsid w:val="00A3526B"/>
    <w:rsid w:val="00A36C31"/>
    <w:rsid w:val="00A4179C"/>
    <w:rsid w:val="00A436A9"/>
    <w:rsid w:val="00A44D9F"/>
    <w:rsid w:val="00A45155"/>
    <w:rsid w:val="00A4534C"/>
    <w:rsid w:val="00A45CCE"/>
    <w:rsid w:val="00A464F6"/>
    <w:rsid w:val="00A4799C"/>
    <w:rsid w:val="00A51488"/>
    <w:rsid w:val="00A52651"/>
    <w:rsid w:val="00A526D7"/>
    <w:rsid w:val="00A53240"/>
    <w:rsid w:val="00A563D0"/>
    <w:rsid w:val="00A56E45"/>
    <w:rsid w:val="00A62E16"/>
    <w:rsid w:val="00A641AE"/>
    <w:rsid w:val="00A66813"/>
    <w:rsid w:val="00A66E7D"/>
    <w:rsid w:val="00A67DB6"/>
    <w:rsid w:val="00A71292"/>
    <w:rsid w:val="00A72CEF"/>
    <w:rsid w:val="00A73B07"/>
    <w:rsid w:val="00A74014"/>
    <w:rsid w:val="00A7480F"/>
    <w:rsid w:val="00A74CB9"/>
    <w:rsid w:val="00A75843"/>
    <w:rsid w:val="00A75A1B"/>
    <w:rsid w:val="00A7790E"/>
    <w:rsid w:val="00A82800"/>
    <w:rsid w:val="00A836E5"/>
    <w:rsid w:val="00A83E50"/>
    <w:rsid w:val="00A83FE2"/>
    <w:rsid w:val="00A84984"/>
    <w:rsid w:val="00A84AA2"/>
    <w:rsid w:val="00A854E0"/>
    <w:rsid w:val="00A85C7A"/>
    <w:rsid w:val="00A86576"/>
    <w:rsid w:val="00A86BB4"/>
    <w:rsid w:val="00A87FE5"/>
    <w:rsid w:val="00A91435"/>
    <w:rsid w:val="00A9689D"/>
    <w:rsid w:val="00A9710C"/>
    <w:rsid w:val="00A972C3"/>
    <w:rsid w:val="00AA0C79"/>
    <w:rsid w:val="00AA49BE"/>
    <w:rsid w:val="00AA4A36"/>
    <w:rsid w:val="00AA5FEA"/>
    <w:rsid w:val="00AA69FC"/>
    <w:rsid w:val="00AA734C"/>
    <w:rsid w:val="00AA7805"/>
    <w:rsid w:val="00AB142E"/>
    <w:rsid w:val="00AB7F93"/>
    <w:rsid w:val="00AC2A80"/>
    <w:rsid w:val="00AC55BC"/>
    <w:rsid w:val="00AD00AC"/>
    <w:rsid w:val="00AD0213"/>
    <w:rsid w:val="00AD0350"/>
    <w:rsid w:val="00AD24C4"/>
    <w:rsid w:val="00AD4DF2"/>
    <w:rsid w:val="00AD56A0"/>
    <w:rsid w:val="00AD7752"/>
    <w:rsid w:val="00AD7911"/>
    <w:rsid w:val="00AE0886"/>
    <w:rsid w:val="00AE092B"/>
    <w:rsid w:val="00AE1AEF"/>
    <w:rsid w:val="00AE1B17"/>
    <w:rsid w:val="00AE274C"/>
    <w:rsid w:val="00AE2C0B"/>
    <w:rsid w:val="00AE3238"/>
    <w:rsid w:val="00AE38F6"/>
    <w:rsid w:val="00AE3A31"/>
    <w:rsid w:val="00AE3F88"/>
    <w:rsid w:val="00AE4754"/>
    <w:rsid w:val="00AE476D"/>
    <w:rsid w:val="00AE68D7"/>
    <w:rsid w:val="00AE78A0"/>
    <w:rsid w:val="00AE7C15"/>
    <w:rsid w:val="00AF3FBF"/>
    <w:rsid w:val="00AF6A1E"/>
    <w:rsid w:val="00AF7B65"/>
    <w:rsid w:val="00B00642"/>
    <w:rsid w:val="00B02185"/>
    <w:rsid w:val="00B02538"/>
    <w:rsid w:val="00B02B6E"/>
    <w:rsid w:val="00B02C99"/>
    <w:rsid w:val="00B148C9"/>
    <w:rsid w:val="00B14F86"/>
    <w:rsid w:val="00B1634C"/>
    <w:rsid w:val="00B20B88"/>
    <w:rsid w:val="00B212FE"/>
    <w:rsid w:val="00B21B5B"/>
    <w:rsid w:val="00B23588"/>
    <w:rsid w:val="00B23AB2"/>
    <w:rsid w:val="00B24287"/>
    <w:rsid w:val="00B24EBA"/>
    <w:rsid w:val="00B260C1"/>
    <w:rsid w:val="00B267E5"/>
    <w:rsid w:val="00B31912"/>
    <w:rsid w:val="00B32702"/>
    <w:rsid w:val="00B33D24"/>
    <w:rsid w:val="00B37C51"/>
    <w:rsid w:val="00B40368"/>
    <w:rsid w:val="00B42602"/>
    <w:rsid w:val="00B42774"/>
    <w:rsid w:val="00B42D45"/>
    <w:rsid w:val="00B43C2D"/>
    <w:rsid w:val="00B469E3"/>
    <w:rsid w:val="00B46E3C"/>
    <w:rsid w:val="00B47FA0"/>
    <w:rsid w:val="00B50C5B"/>
    <w:rsid w:val="00B50E29"/>
    <w:rsid w:val="00B626D7"/>
    <w:rsid w:val="00B6355F"/>
    <w:rsid w:val="00B64464"/>
    <w:rsid w:val="00B65FB6"/>
    <w:rsid w:val="00B757E7"/>
    <w:rsid w:val="00B76160"/>
    <w:rsid w:val="00B76A2A"/>
    <w:rsid w:val="00B77BF9"/>
    <w:rsid w:val="00B86748"/>
    <w:rsid w:val="00B8695A"/>
    <w:rsid w:val="00B86B34"/>
    <w:rsid w:val="00B87089"/>
    <w:rsid w:val="00B90411"/>
    <w:rsid w:val="00B90F16"/>
    <w:rsid w:val="00B9319E"/>
    <w:rsid w:val="00B93AFC"/>
    <w:rsid w:val="00B94E92"/>
    <w:rsid w:val="00B96C4F"/>
    <w:rsid w:val="00B9704A"/>
    <w:rsid w:val="00BA1450"/>
    <w:rsid w:val="00BA4A90"/>
    <w:rsid w:val="00BB0F82"/>
    <w:rsid w:val="00BB1F17"/>
    <w:rsid w:val="00BB2D99"/>
    <w:rsid w:val="00BB5D52"/>
    <w:rsid w:val="00BB7DB5"/>
    <w:rsid w:val="00BC1D0C"/>
    <w:rsid w:val="00BC22ED"/>
    <w:rsid w:val="00BC2F8C"/>
    <w:rsid w:val="00BC3433"/>
    <w:rsid w:val="00BC49CB"/>
    <w:rsid w:val="00BC5CA9"/>
    <w:rsid w:val="00BC799F"/>
    <w:rsid w:val="00BC7A98"/>
    <w:rsid w:val="00BD03DE"/>
    <w:rsid w:val="00BD1024"/>
    <w:rsid w:val="00BD1B06"/>
    <w:rsid w:val="00BD48D7"/>
    <w:rsid w:val="00BD6143"/>
    <w:rsid w:val="00BD69F2"/>
    <w:rsid w:val="00BD76F0"/>
    <w:rsid w:val="00BE0E84"/>
    <w:rsid w:val="00BE142A"/>
    <w:rsid w:val="00BE2099"/>
    <w:rsid w:val="00BE2364"/>
    <w:rsid w:val="00BE2BBB"/>
    <w:rsid w:val="00BE4A42"/>
    <w:rsid w:val="00BF2072"/>
    <w:rsid w:val="00BF2FBF"/>
    <w:rsid w:val="00BF40FA"/>
    <w:rsid w:val="00BF692C"/>
    <w:rsid w:val="00C027CE"/>
    <w:rsid w:val="00C02EFD"/>
    <w:rsid w:val="00C035BA"/>
    <w:rsid w:val="00C04622"/>
    <w:rsid w:val="00C04977"/>
    <w:rsid w:val="00C07B13"/>
    <w:rsid w:val="00C10270"/>
    <w:rsid w:val="00C10482"/>
    <w:rsid w:val="00C10664"/>
    <w:rsid w:val="00C10908"/>
    <w:rsid w:val="00C11534"/>
    <w:rsid w:val="00C124B9"/>
    <w:rsid w:val="00C20B46"/>
    <w:rsid w:val="00C20D2C"/>
    <w:rsid w:val="00C21CDB"/>
    <w:rsid w:val="00C241F5"/>
    <w:rsid w:val="00C312D2"/>
    <w:rsid w:val="00C32B00"/>
    <w:rsid w:val="00C34075"/>
    <w:rsid w:val="00C44B00"/>
    <w:rsid w:val="00C44B31"/>
    <w:rsid w:val="00C45C98"/>
    <w:rsid w:val="00C47653"/>
    <w:rsid w:val="00C47A6F"/>
    <w:rsid w:val="00C47C63"/>
    <w:rsid w:val="00C516B4"/>
    <w:rsid w:val="00C52A97"/>
    <w:rsid w:val="00C56E5B"/>
    <w:rsid w:val="00C570A9"/>
    <w:rsid w:val="00C57D21"/>
    <w:rsid w:val="00C6001C"/>
    <w:rsid w:val="00C60CFC"/>
    <w:rsid w:val="00C632B7"/>
    <w:rsid w:val="00C634E9"/>
    <w:rsid w:val="00C644DF"/>
    <w:rsid w:val="00C65604"/>
    <w:rsid w:val="00C65CB3"/>
    <w:rsid w:val="00C67539"/>
    <w:rsid w:val="00C715E7"/>
    <w:rsid w:val="00C719AC"/>
    <w:rsid w:val="00C76C7F"/>
    <w:rsid w:val="00C77714"/>
    <w:rsid w:val="00C803CC"/>
    <w:rsid w:val="00C811EC"/>
    <w:rsid w:val="00C81349"/>
    <w:rsid w:val="00C84DCE"/>
    <w:rsid w:val="00C85252"/>
    <w:rsid w:val="00C874A1"/>
    <w:rsid w:val="00C90123"/>
    <w:rsid w:val="00C904EF"/>
    <w:rsid w:val="00C9060D"/>
    <w:rsid w:val="00C90D73"/>
    <w:rsid w:val="00C92EAA"/>
    <w:rsid w:val="00C93717"/>
    <w:rsid w:val="00C94086"/>
    <w:rsid w:val="00C956DC"/>
    <w:rsid w:val="00C95845"/>
    <w:rsid w:val="00C96243"/>
    <w:rsid w:val="00C96605"/>
    <w:rsid w:val="00C9720B"/>
    <w:rsid w:val="00C97282"/>
    <w:rsid w:val="00CA1F3F"/>
    <w:rsid w:val="00CA50AC"/>
    <w:rsid w:val="00CA517A"/>
    <w:rsid w:val="00CA5D4F"/>
    <w:rsid w:val="00CA7E7F"/>
    <w:rsid w:val="00CB09E5"/>
    <w:rsid w:val="00CB19E5"/>
    <w:rsid w:val="00CB3B99"/>
    <w:rsid w:val="00CB5591"/>
    <w:rsid w:val="00CB626F"/>
    <w:rsid w:val="00CB66E7"/>
    <w:rsid w:val="00CB746A"/>
    <w:rsid w:val="00CC0260"/>
    <w:rsid w:val="00CC0B57"/>
    <w:rsid w:val="00CC0D6C"/>
    <w:rsid w:val="00CC2615"/>
    <w:rsid w:val="00CC2847"/>
    <w:rsid w:val="00CC2BFA"/>
    <w:rsid w:val="00CC4572"/>
    <w:rsid w:val="00CC492D"/>
    <w:rsid w:val="00CC5EA5"/>
    <w:rsid w:val="00CD190B"/>
    <w:rsid w:val="00CD1D24"/>
    <w:rsid w:val="00CD2158"/>
    <w:rsid w:val="00CD27C6"/>
    <w:rsid w:val="00CD27DD"/>
    <w:rsid w:val="00CD2D4D"/>
    <w:rsid w:val="00CD4C0D"/>
    <w:rsid w:val="00CD4D7C"/>
    <w:rsid w:val="00CD5431"/>
    <w:rsid w:val="00CD72F1"/>
    <w:rsid w:val="00CE026F"/>
    <w:rsid w:val="00CE2C66"/>
    <w:rsid w:val="00CE314E"/>
    <w:rsid w:val="00CE37E3"/>
    <w:rsid w:val="00CE3AFE"/>
    <w:rsid w:val="00CE4CBF"/>
    <w:rsid w:val="00CE5F13"/>
    <w:rsid w:val="00CE6498"/>
    <w:rsid w:val="00CE73B5"/>
    <w:rsid w:val="00CF2C6F"/>
    <w:rsid w:val="00CF2F0D"/>
    <w:rsid w:val="00CF49F2"/>
    <w:rsid w:val="00CF749C"/>
    <w:rsid w:val="00CF7CF5"/>
    <w:rsid w:val="00D02552"/>
    <w:rsid w:val="00D03B17"/>
    <w:rsid w:val="00D06672"/>
    <w:rsid w:val="00D06EF0"/>
    <w:rsid w:val="00D074E1"/>
    <w:rsid w:val="00D115CF"/>
    <w:rsid w:val="00D17EDC"/>
    <w:rsid w:val="00D21EE7"/>
    <w:rsid w:val="00D23089"/>
    <w:rsid w:val="00D2478C"/>
    <w:rsid w:val="00D24AAB"/>
    <w:rsid w:val="00D24FE9"/>
    <w:rsid w:val="00D259CF"/>
    <w:rsid w:val="00D2632F"/>
    <w:rsid w:val="00D268DC"/>
    <w:rsid w:val="00D26AF9"/>
    <w:rsid w:val="00D27E2F"/>
    <w:rsid w:val="00D33231"/>
    <w:rsid w:val="00D33DE4"/>
    <w:rsid w:val="00D342E4"/>
    <w:rsid w:val="00D366EA"/>
    <w:rsid w:val="00D42590"/>
    <w:rsid w:val="00D440B3"/>
    <w:rsid w:val="00D44129"/>
    <w:rsid w:val="00D504C1"/>
    <w:rsid w:val="00D5397B"/>
    <w:rsid w:val="00D53A79"/>
    <w:rsid w:val="00D53E64"/>
    <w:rsid w:val="00D54B96"/>
    <w:rsid w:val="00D57775"/>
    <w:rsid w:val="00D63395"/>
    <w:rsid w:val="00D64CC1"/>
    <w:rsid w:val="00D65E64"/>
    <w:rsid w:val="00D6618B"/>
    <w:rsid w:val="00D70930"/>
    <w:rsid w:val="00D72A48"/>
    <w:rsid w:val="00D7665E"/>
    <w:rsid w:val="00D8184C"/>
    <w:rsid w:val="00D8417D"/>
    <w:rsid w:val="00D84657"/>
    <w:rsid w:val="00D90C36"/>
    <w:rsid w:val="00D91628"/>
    <w:rsid w:val="00D91AD0"/>
    <w:rsid w:val="00D9432B"/>
    <w:rsid w:val="00DA1464"/>
    <w:rsid w:val="00DA1BF5"/>
    <w:rsid w:val="00DA22E5"/>
    <w:rsid w:val="00DA25C9"/>
    <w:rsid w:val="00DA5CAE"/>
    <w:rsid w:val="00DA5D49"/>
    <w:rsid w:val="00DA64BF"/>
    <w:rsid w:val="00DA71BC"/>
    <w:rsid w:val="00DA7CB8"/>
    <w:rsid w:val="00DB1969"/>
    <w:rsid w:val="00DB3590"/>
    <w:rsid w:val="00DB4829"/>
    <w:rsid w:val="00DC0F62"/>
    <w:rsid w:val="00DC2FF2"/>
    <w:rsid w:val="00DC566C"/>
    <w:rsid w:val="00DC7349"/>
    <w:rsid w:val="00DC7A1B"/>
    <w:rsid w:val="00DD03CF"/>
    <w:rsid w:val="00DD31A8"/>
    <w:rsid w:val="00DD5AB4"/>
    <w:rsid w:val="00DD67E9"/>
    <w:rsid w:val="00DD70E8"/>
    <w:rsid w:val="00DE05A5"/>
    <w:rsid w:val="00DE1184"/>
    <w:rsid w:val="00DE38AF"/>
    <w:rsid w:val="00DE3BCD"/>
    <w:rsid w:val="00DE3F49"/>
    <w:rsid w:val="00DE5176"/>
    <w:rsid w:val="00DE7065"/>
    <w:rsid w:val="00DE72A5"/>
    <w:rsid w:val="00DF69A4"/>
    <w:rsid w:val="00E00691"/>
    <w:rsid w:val="00E02C46"/>
    <w:rsid w:val="00E048E6"/>
    <w:rsid w:val="00E05D8A"/>
    <w:rsid w:val="00E05F44"/>
    <w:rsid w:val="00E06961"/>
    <w:rsid w:val="00E07658"/>
    <w:rsid w:val="00E07CAF"/>
    <w:rsid w:val="00E107C0"/>
    <w:rsid w:val="00E10B80"/>
    <w:rsid w:val="00E1187A"/>
    <w:rsid w:val="00E15522"/>
    <w:rsid w:val="00E15555"/>
    <w:rsid w:val="00E15A18"/>
    <w:rsid w:val="00E15CC6"/>
    <w:rsid w:val="00E16432"/>
    <w:rsid w:val="00E172E2"/>
    <w:rsid w:val="00E21181"/>
    <w:rsid w:val="00E222FE"/>
    <w:rsid w:val="00E2235C"/>
    <w:rsid w:val="00E23994"/>
    <w:rsid w:val="00E24A2D"/>
    <w:rsid w:val="00E25A8D"/>
    <w:rsid w:val="00E26252"/>
    <w:rsid w:val="00E30CBD"/>
    <w:rsid w:val="00E31663"/>
    <w:rsid w:val="00E32CB4"/>
    <w:rsid w:val="00E3321A"/>
    <w:rsid w:val="00E355C7"/>
    <w:rsid w:val="00E35F0F"/>
    <w:rsid w:val="00E36230"/>
    <w:rsid w:val="00E36A03"/>
    <w:rsid w:val="00E37E0C"/>
    <w:rsid w:val="00E42836"/>
    <w:rsid w:val="00E4286C"/>
    <w:rsid w:val="00E43F9E"/>
    <w:rsid w:val="00E45E77"/>
    <w:rsid w:val="00E474B6"/>
    <w:rsid w:val="00E51DC1"/>
    <w:rsid w:val="00E5360E"/>
    <w:rsid w:val="00E5408D"/>
    <w:rsid w:val="00E54AC1"/>
    <w:rsid w:val="00E57ECC"/>
    <w:rsid w:val="00E6025F"/>
    <w:rsid w:val="00E61C96"/>
    <w:rsid w:val="00E635F3"/>
    <w:rsid w:val="00E65D34"/>
    <w:rsid w:val="00E65F14"/>
    <w:rsid w:val="00E66EFB"/>
    <w:rsid w:val="00E701BD"/>
    <w:rsid w:val="00E7079E"/>
    <w:rsid w:val="00E7183A"/>
    <w:rsid w:val="00E7254C"/>
    <w:rsid w:val="00E7338F"/>
    <w:rsid w:val="00E74E57"/>
    <w:rsid w:val="00E76BEE"/>
    <w:rsid w:val="00E8083D"/>
    <w:rsid w:val="00E81CD0"/>
    <w:rsid w:val="00E81FC3"/>
    <w:rsid w:val="00E82069"/>
    <w:rsid w:val="00E8402C"/>
    <w:rsid w:val="00E84597"/>
    <w:rsid w:val="00E850B7"/>
    <w:rsid w:val="00E859FC"/>
    <w:rsid w:val="00E85CD5"/>
    <w:rsid w:val="00E869E7"/>
    <w:rsid w:val="00E91482"/>
    <w:rsid w:val="00E915D1"/>
    <w:rsid w:val="00E91E73"/>
    <w:rsid w:val="00E93F86"/>
    <w:rsid w:val="00E943E6"/>
    <w:rsid w:val="00E9470F"/>
    <w:rsid w:val="00E96841"/>
    <w:rsid w:val="00E96D88"/>
    <w:rsid w:val="00EA063F"/>
    <w:rsid w:val="00EA0D56"/>
    <w:rsid w:val="00EA1567"/>
    <w:rsid w:val="00EA482C"/>
    <w:rsid w:val="00EA6C44"/>
    <w:rsid w:val="00EA6D42"/>
    <w:rsid w:val="00EB0AF0"/>
    <w:rsid w:val="00EB1DEC"/>
    <w:rsid w:val="00EB40B9"/>
    <w:rsid w:val="00EB5B4E"/>
    <w:rsid w:val="00EB5C73"/>
    <w:rsid w:val="00EB7E4B"/>
    <w:rsid w:val="00EB7F4E"/>
    <w:rsid w:val="00EC082B"/>
    <w:rsid w:val="00EC266D"/>
    <w:rsid w:val="00EC4798"/>
    <w:rsid w:val="00EC4C81"/>
    <w:rsid w:val="00EC538B"/>
    <w:rsid w:val="00EC5575"/>
    <w:rsid w:val="00EC560F"/>
    <w:rsid w:val="00EC71DC"/>
    <w:rsid w:val="00EC7261"/>
    <w:rsid w:val="00ED0679"/>
    <w:rsid w:val="00ED22DB"/>
    <w:rsid w:val="00ED39D0"/>
    <w:rsid w:val="00ED3DAA"/>
    <w:rsid w:val="00ED4ECD"/>
    <w:rsid w:val="00ED5FB2"/>
    <w:rsid w:val="00ED6F82"/>
    <w:rsid w:val="00EE0067"/>
    <w:rsid w:val="00EE0BE8"/>
    <w:rsid w:val="00EE0CCF"/>
    <w:rsid w:val="00EE0D0A"/>
    <w:rsid w:val="00EE495C"/>
    <w:rsid w:val="00EE4E14"/>
    <w:rsid w:val="00EE654D"/>
    <w:rsid w:val="00EF2057"/>
    <w:rsid w:val="00EF255A"/>
    <w:rsid w:val="00EF2D1E"/>
    <w:rsid w:val="00EF30F7"/>
    <w:rsid w:val="00EF37F5"/>
    <w:rsid w:val="00EF629B"/>
    <w:rsid w:val="00F0078E"/>
    <w:rsid w:val="00F0454B"/>
    <w:rsid w:val="00F04C92"/>
    <w:rsid w:val="00F115CF"/>
    <w:rsid w:val="00F136C2"/>
    <w:rsid w:val="00F141F1"/>
    <w:rsid w:val="00F14AF8"/>
    <w:rsid w:val="00F15AA1"/>
    <w:rsid w:val="00F15B4B"/>
    <w:rsid w:val="00F15D7D"/>
    <w:rsid w:val="00F1604C"/>
    <w:rsid w:val="00F217DE"/>
    <w:rsid w:val="00F22826"/>
    <w:rsid w:val="00F23415"/>
    <w:rsid w:val="00F250A9"/>
    <w:rsid w:val="00F25AB3"/>
    <w:rsid w:val="00F268B3"/>
    <w:rsid w:val="00F30A78"/>
    <w:rsid w:val="00F3211D"/>
    <w:rsid w:val="00F34246"/>
    <w:rsid w:val="00F34376"/>
    <w:rsid w:val="00F34BB7"/>
    <w:rsid w:val="00F34D69"/>
    <w:rsid w:val="00F363E7"/>
    <w:rsid w:val="00F36558"/>
    <w:rsid w:val="00F378E2"/>
    <w:rsid w:val="00F409AF"/>
    <w:rsid w:val="00F41E2D"/>
    <w:rsid w:val="00F43AFA"/>
    <w:rsid w:val="00F43D83"/>
    <w:rsid w:val="00F44474"/>
    <w:rsid w:val="00F444EC"/>
    <w:rsid w:val="00F455ED"/>
    <w:rsid w:val="00F4786C"/>
    <w:rsid w:val="00F4793B"/>
    <w:rsid w:val="00F50233"/>
    <w:rsid w:val="00F50974"/>
    <w:rsid w:val="00F53F2D"/>
    <w:rsid w:val="00F541E9"/>
    <w:rsid w:val="00F557A5"/>
    <w:rsid w:val="00F55F02"/>
    <w:rsid w:val="00F55FF1"/>
    <w:rsid w:val="00F56BBE"/>
    <w:rsid w:val="00F57603"/>
    <w:rsid w:val="00F6329F"/>
    <w:rsid w:val="00F650F4"/>
    <w:rsid w:val="00F65EDB"/>
    <w:rsid w:val="00F70778"/>
    <w:rsid w:val="00F73552"/>
    <w:rsid w:val="00F74BBE"/>
    <w:rsid w:val="00F74C18"/>
    <w:rsid w:val="00F77E02"/>
    <w:rsid w:val="00F816BD"/>
    <w:rsid w:val="00F8171A"/>
    <w:rsid w:val="00F81CC9"/>
    <w:rsid w:val="00F849B3"/>
    <w:rsid w:val="00F84C7E"/>
    <w:rsid w:val="00F85C6B"/>
    <w:rsid w:val="00F85CB5"/>
    <w:rsid w:val="00F87763"/>
    <w:rsid w:val="00F90AB1"/>
    <w:rsid w:val="00F90CA4"/>
    <w:rsid w:val="00F92693"/>
    <w:rsid w:val="00F92944"/>
    <w:rsid w:val="00F92EF8"/>
    <w:rsid w:val="00F93BAB"/>
    <w:rsid w:val="00F941EE"/>
    <w:rsid w:val="00F94567"/>
    <w:rsid w:val="00F963CB"/>
    <w:rsid w:val="00F96AF4"/>
    <w:rsid w:val="00F97C2C"/>
    <w:rsid w:val="00FA0F22"/>
    <w:rsid w:val="00FA36EE"/>
    <w:rsid w:val="00FA5337"/>
    <w:rsid w:val="00FA54CD"/>
    <w:rsid w:val="00FA61F6"/>
    <w:rsid w:val="00FA7A14"/>
    <w:rsid w:val="00FA7C15"/>
    <w:rsid w:val="00FB08CF"/>
    <w:rsid w:val="00FB0BE7"/>
    <w:rsid w:val="00FB1353"/>
    <w:rsid w:val="00FB19A5"/>
    <w:rsid w:val="00FB1B46"/>
    <w:rsid w:val="00FB30A0"/>
    <w:rsid w:val="00FB4835"/>
    <w:rsid w:val="00FB6031"/>
    <w:rsid w:val="00FC21BA"/>
    <w:rsid w:val="00FC41E7"/>
    <w:rsid w:val="00FC5C70"/>
    <w:rsid w:val="00FC5CA7"/>
    <w:rsid w:val="00FC5CB8"/>
    <w:rsid w:val="00FC6E4B"/>
    <w:rsid w:val="00FD09D6"/>
    <w:rsid w:val="00FD1505"/>
    <w:rsid w:val="00FD317C"/>
    <w:rsid w:val="00FD4307"/>
    <w:rsid w:val="00FD44F0"/>
    <w:rsid w:val="00FD504B"/>
    <w:rsid w:val="00FD574F"/>
    <w:rsid w:val="00FD597F"/>
    <w:rsid w:val="00FD6531"/>
    <w:rsid w:val="00FD756C"/>
    <w:rsid w:val="00FE052D"/>
    <w:rsid w:val="00FE1A2E"/>
    <w:rsid w:val="00FE341F"/>
    <w:rsid w:val="00FE5FA0"/>
    <w:rsid w:val="00FE60D2"/>
    <w:rsid w:val="00FE79AE"/>
    <w:rsid w:val="00FE7CC7"/>
    <w:rsid w:val="00FE7CFB"/>
    <w:rsid w:val="00FF375B"/>
    <w:rsid w:val="00FF3E53"/>
    <w:rsid w:val="00FF4A18"/>
    <w:rsid w:val="00FF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8136BB-F17D-42D4-9E33-4B0E9D3C3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3A5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4E43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E4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Simic</dc:creator>
  <cp:keywords/>
  <dc:description/>
  <cp:lastModifiedBy>Marija Simic</cp:lastModifiedBy>
  <cp:revision>1</cp:revision>
  <dcterms:created xsi:type="dcterms:W3CDTF">2017-09-08T20:19:00Z</dcterms:created>
  <dcterms:modified xsi:type="dcterms:W3CDTF">2017-09-08T20:21:00Z</dcterms:modified>
</cp:coreProperties>
</file>